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information: </w:t>
      </w:r>
      <w:r>
        <w:rPr>
          <w:rFonts w:cs="Times New Roman" w:ascii="Times New Roman" w:hAnsi="Times New Roman"/>
          <w:sz w:val="24"/>
          <w:szCs w:val="24"/>
        </w:rPr>
        <w:t>Additional references cited in Table 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reference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oshy J, Qian YW, Bhagwath G, Willis M, Kelley TW, Papenhausen P. Microarray,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en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quencing, 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reverse transcriptase-polymerase chain reactionanalyses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a cryptic PML-RARA translocation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Cancer Ge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0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37-540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wis C, Patel V, Abhyankar S, Zhang D, Ketterling RP, McClure RF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Microgranular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varia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cut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promyelocy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leukemi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normal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conventional cytogenetis,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egativ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ML/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FISH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positiv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PML/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transcripts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T-PCR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Cancer Ge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0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22-523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attopadhyay A, Redner RL. Cryptic insertion of PML-RARA into the 3p25 locus in an acute promyelocytic leukemia with t(3;17)(p25;q21)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Cancer Genet Cytoge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0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-31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oriani S, Cesana C, Farioli R, Scarpati B, Mancini V, Nosari A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ML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AR</w:t>
      </w:r>
      <w:r>
        <w:rPr>
          <w:rFonts w:cs="Times New Roman" w:ascii="Times New Roman" w:hAnsi="Times New Roman"/>
          <w:color w:val="000000"/>
          <w:sz w:val="24"/>
          <w:szCs w:val="24"/>
        </w:rPr>
        <w:t>-alph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us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ranscrip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olyploid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cut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romyelocy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eukemi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withou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Leuk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61-263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im MJ, Cho SY, Kim MH, Lee JJ, Kang SY, Cho EH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ISH-negativ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ryp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PML-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arrangem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tecte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ong-distanc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olymerasechai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act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equencing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aly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a case study and review of the literature. </w:t>
      </w:r>
      <w:r>
        <w:rPr>
          <w:rStyle w:val="Jrnl"/>
          <w:rFonts w:cs="Times New Roman" w:ascii="Times New Roman" w:hAnsi="Times New Roman"/>
          <w:color w:val="000000"/>
          <w:sz w:val="24"/>
          <w:szCs w:val="24"/>
        </w:rPr>
        <w:t>Cancer Genet Cytoge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0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78-283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ilia G, Marasca R, Longo G, Ferrari MG, Notohamiprodjo M, Temperani P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Detection of PML-RAR alpha fusion transcript in Ph positive leukemia with acute promyelocytic phenotype lacking the t(15;17) cytogenetic abnormality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Cancer Genet Cytoge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5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8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5-99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n JY, Kim KE, Kim KH, Park JI, Kim JS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dentificat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ML-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arrangem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T-PCR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nd sequencing in a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cute promyelocy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leukemia withou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) 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-banding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IS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Leuk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7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9-243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ang Y, Fang M, Jing Y, Li J, Jiang F, Wang Y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rivativ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): Th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ol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aryotyp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normalit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in acute promyelocy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eukemi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ML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arrangem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identified b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T-PCR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equenc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n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Leuk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5-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amamoto K, Hamaguchi H, Kobayashi M, Tsurukubo Y, Nagata K. Terminal deletion of the long arm of chromosome 9 in acute promyelocytic leukemia with a cryptic PML/RAR alpha rearrangement. </w:t>
      </w:r>
      <w:r>
        <w:rPr>
          <w:rStyle w:val="Jrnl"/>
          <w:rFonts w:cs="Times New Roman" w:ascii="Times New Roman" w:hAnsi="Times New Roman"/>
          <w:color w:val="000000"/>
          <w:sz w:val="24"/>
          <w:szCs w:val="24"/>
        </w:rPr>
        <w:t>Cancer Genet Cytogen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9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20-125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oughule A, Polampalli S, Amre P, Shinde S, Banavali S, Prabhash K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dentificat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ML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ARalph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us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en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ranscripts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that showed no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with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nventional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aryotyping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luoresc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itu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ybridiz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Genet Mol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-7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im M, Lim J, Kim Y, Han K, Lee DH, Chung NG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Th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ene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haracterizat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cut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romyelocy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eukemi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ryp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including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ew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curr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dditional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ytogene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normality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i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)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q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Style w:val="Jrnl"/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Leukem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81-883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uh J, Moon H, Chi H, Chung W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cut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romyelocytic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eukemi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with i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)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q10</w:t>
      </w:r>
      <w:r>
        <w:rPr>
          <w:rFonts w:cs="Times New Roman" w:ascii="Times New Roman" w:hAnsi="Times New Roman"/>
          <w:color w:val="000000"/>
          <w:sz w:val="24"/>
          <w:szCs w:val="24"/>
        </w:rPr>
        <w:t>) 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-banding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ML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arrangem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by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T-PCR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ou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evidence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PML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ARA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arrangement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FIS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Int J Lab H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72-374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>
          <w:rStyle w:val="Appleconvertedspace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Kim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KE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oo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KS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im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SH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an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JY. [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etection</w:t>
      </w:r>
      <w:r>
        <w:rPr>
          <w:rStyle w:val="Appleconvertedspace"/>
          <w:rFonts w:cs="Times New Roman" w:ascii="Times New Roman" w:hAnsi="Times New Roman"/>
          <w:color w:val="642A8F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of PML/RARA rearrangement by reverse transcriptase-PCR and sequencing in a case of microgranular acute promyelocytic leukemia lacking t(15;17) on karyotype and FISH]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Style w:val="Jrnl"/>
          <w:rFonts w:cs="Times New Roman" w:ascii="Times New Roman" w:hAnsi="Times New Roman"/>
          <w:i/>
          <w:iCs/>
          <w:color w:val="000000"/>
          <w:sz w:val="24"/>
          <w:szCs w:val="24"/>
        </w:rPr>
        <w:t>Korean J Lab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9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79-383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</w:p>
    <w:p>
      <w:pPr>
        <w:pStyle w:val="ListParagraph"/>
        <w:numPr>
          <w:ilvl w:val="0"/>
          <w:numId w:val="1"/>
        </w:numPr>
        <w:autoSpaceDE w:val="false"/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shidi A, Fisher SI. FISH: negative. Morphology: positive. </w:t>
      </w:r>
      <w:r>
        <w:rPr>
          <w:rStyle w:val="Jrnl"/>
          <w:rFonts w:cs="Times New Roman" w:ascii="Times New Roman" w:hAnsi="Times New Roman"/>
          <w:color w:val="000000"/>
          <w:sz w:val="24"/>
          <w:szCs w:val="24"/>
        </w:rPr>
        <w:t>Blo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4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2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501.</w:t>
      </w:r>
      <w:bookmarkStart w:id="0" w:name="_GoBack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6:21:00Z</dcterms:created>
  <dc:creator>Armin</dc:creator>
  <dc:description/>
  <cp:keywords/>
  <dc:language>en-US</dc:language>
  <cp:lastModifiedBy>Satish.d</cp:lastModifiedBy>
  <dcterms:modified xsi:type="dcterms:W3CDTF">2015-06-09T16:21:00Z</dcterms:modified>
  <cp:revision>2</cp:revision>
  <dc:subject/>
  <dc:title/>
</cp:coreProperties>
</file>